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355"/>
        <w:tblW w:w="15347" w:type="dxa"/>
        <w:tblLook w:val="04A0" w:firstRow="1" w:lastRow="0" w:firstColumn="1" w:lastColumn="0" w:noHBand="0" w:noVBand="1"/>
      </w:tblPr>
      <w:tblGrid>
        <w:gridCol w:w="173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03AC1" w:rsidRPr="004F4FF5" w14:paraId="17270EA8" w14:textId="77777777" w:rsidTr="00E9228E">
        <w:trPr>
          <w:trHeight w:val="290"/>
        </w:trPr>
        <w:tc>
          <w:tcPr>
            <w:tcW w:w="17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60A0FA" w14:textId="7777777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l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CA0AF" w14:textId="393F258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7D622C" w14:textId="468FA71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2BEA8F" w14:textId="4FF33AA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D228BE" w14:textId="411EA6E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1F517" w14:textId="4FF6FF7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D434B2" w14:textId="51B3F7A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F65321" w14:textId="0030F06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DFD0E2" w14:textId="7083695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5D5B47" w14:textId="7C6E461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8358DB" w14:textId="2D82D94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F4ADE3" w14:textId="0FD5A62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FBF9F" w14:textId="1253CC3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</w:t>
            </w:r>
            <w:r w:rsidR="00E768FE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501473" w:rsidRPr="004F4F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503AC1" w:rsidRPr="004F4FF5" w14:paraId="04E64EB8" w14:textId="77777777" w:rsidTr="00E9228E">
        <w:trPr>
          <w:trHeight w:val="280"/>
        </w:trPr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F8FB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teobacter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86A2" w14:textId="734E1FE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B956" w14:textId="1D42220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7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F2D4" w14:textId="0D210E4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A003" w14:textId="12F302A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4346" w14:textId="0FB93AE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800A" w14:textId="5FA70A7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CE88" w14:textId="5B9445F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1B82" w14:textId="6498F9D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3DD7" w14:textId="724B3A2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456F" w14:textId="6ECA606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0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957C" w14:textId="7FD63A5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9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6792" w14:textId="22BA4AC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29</w:t>
            </w:r>
          </w:p>
        </w:tc>
      </w:tr>
      <w:tr w:rsidR="00503AC1" w:rsidRPr="004F4FF5" w14:paraId="322446A2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93EE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rm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D5F3" w14:textId="68757C4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7F82" w14:textId="0D9160F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427F" w14:textId="482DDDE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B250" w14:textId="731F4DA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9F66" w14:textId="501563E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DB1C" w14:textId="26490D6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667C" w14:textId="624DFAB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8E6C" w14:textId="5BB60E3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83F4" w14:textId="4B02C78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DC64" w14:textId="64E034D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BD60" w14:textId="5888909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C592" w14:textId="5FD2A01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46</w:t>
            </w:r>
          </w:p>
        </w:tc>
      </w:tr>
      <w:tr w:rsidR="00503AC1" w:rsidRPr="004F4FF5" w14:paraId="26487BD6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9177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4930" w14:textId="7E2EC1E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90CD" w14:textId="502A9B3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E48F" w14:textId="22A61F5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24DA" w14:textId="5340AC5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B669" w14:textId="53BF3B1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8D40" w14:textId="2690805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7F15" w14:textId="723C3B5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1043" w14:textId="6A4C027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A6B2" w14:textId="44AD6C7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B1AA" w14:textId="0858009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86AB" w14:textId="0A1FD63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4C00" w14:textId="2E543AE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7</w:t>
            </w:r>
          </w:p>
        </w:tc>
      </w:tr>
      <w:tr w:rsidR="00503AC1" w:rsidRPr="004F4FF5" w14:paraId="53EC5F46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806E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tinobacteri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E4EF" w14:textId="62D2C27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9105" w14:textId="5CDE1DD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51BE" w14:textId="5A0DFAB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D9A3" w14:textId="75DDA64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2678" w14:textId="6E65D59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A4C9" w14:textId="1097973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68AB" w14:textId="0BBEA1A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440E" w14:textId="010809F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C86C" w14:textId="4C271D0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8A1B" w14:textId="331B443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3AD2" w14:textId="026A8C6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84CC" w14:textId="706420E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9</w:t>
            </w:r>
          </w:p>
        </w:tc>
      </w:tr>
      <w:tr w:rsidR="00503AC1" w:rsidRPr="004F4FF5" w14:paraId="5C441D92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E01D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dobacteri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90A7" w14:textId="4A7C3F8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2187" w14:textId="13AC87B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D6C4" w14:textId="655826B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E2D1" w14:textId="372086B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23FA" w14:textId="360163F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DC33" w14:textId="228FFEA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7B13" w14:textId="2B4D2E8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6D21" w14:textId="2C72338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B7409" w14:textId="13922CF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706F" w14:textId="38150E5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3335" w14:textId="4C99CFC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4CC7" w14:textId="4C503E1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</w:tr>
      <w:tr w:rsidR="00503AC1" w:rsidRPr="004F4FF5" w14:paraId="69B3B383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5B7B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errucomicrobi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57AB" w14:textId="1B9D08A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4118" w14:textId="7C48E60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06DD" w14:textId="01D1BAA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419F" w14:textId="1EE7A13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5BFC" w14:textId="4A33885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A9AF" w14:textId="0928397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A84C" w14:textId="4AFFED1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19B0" w14:textId="3430694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69FA" w14:textId="69D34D1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6B2B" w14:textId="1AD4961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382D" w14:textId="43C5804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CADF" w14:textId="3D6A433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</w:tr>
      <w:tr w:rsidR="00503AC1" w:rsidRPr="004F4FF5" w14:paraId="374F5A6E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9503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usobacteri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6790" w14:textId="726127B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C021" w14:textId="397C9AB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6A09" w14:textId="65F19A4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BB84" w14:textId="6CC3643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89D3" w14:textId="0EF0E2A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3971" w14:textId="6730341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A36D" w14:textId="5736FCE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84B5" w14:textId="404307C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F42F" w14:textId="6A40DA3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A684" w14:textId="688FEDA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B7BE" w14:textId="0AD80DD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F128" w14:textId="30A2109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  <w:tr w:rsidR="00503AC1" w:rsidRPr="004F4FF5" w14:paraId="73A402F6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1210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sci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E36C" w14:textId="143D4A6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B0EE" w14:textId="1DF4200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5654" w14:textId="00B7EC2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B361" w14:textId="1562076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4211" w14:textId="16D5462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5800" w14:textId="3F4B04E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B8F6" w14:textId="7390B4D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A1B7" w14:textId="668ECDC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B5FB" w14:textId="54FF998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497B" w14:textId="749D7AC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D1B9" w14:textId="1D980BA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581D" w14:textId="546348B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503AC1" w:rsidRPr="004F4FF5" w14:paraId="683F67B0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7A92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bacter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1FC3" w14:textId="0E5D4B9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44E4" w14:textId="29B849C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E2D9" w14:textId="2AEAC57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A122" w14:textId="2DFE71D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6A64" w14:textId="184E81C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84C0" w14:textId="3C074A9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8E7F" w14:textId="1177235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6252" w14:textId="0F7910F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C8DF" w14:textId="6CB11F4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C7D6" w14:textId="587B42C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38C1" w14:textId="6D0507D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200C" w14:textId="7FEAA3B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503AC1" w:rsidRPr="004F4FF5" w14:paraId="6EC1411E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CA8A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73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rch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F6C9" w14:textId="2C29630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5104" w14:textId="77A2558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D1AE" w14:textId="0BA7574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E822" w14:textId="20D888A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5E28" w14:textId="24241BE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FD79" w14:textId="7EC5395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D5BD" w14:textId="22932B6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71C6" w14:textId="328D1DD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A906" w14:textId="6209440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1AD4" w14:textId="0BBEF36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1414" w14:textId="750AF06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0DAC" w14:textId="6796DB7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03AC1" w:rsidRPr="004F4FF5" w14:paraId="7DE874A0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209A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73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5B6F" w14:textId="4AC7E8F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8099" w14:textId="3CDFFAB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4E2B" w14:textId="2DCB2DD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8044" w14:textId="6722104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96D4" w14:textId="627E58D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32F6" w14:textId="6F35276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C915" w14:textId="02F4D8C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E991" w14:textId="6ABD89F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4FB1" w14:textId="18838F9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286B" w14:textId="378CF8C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7906" w14:textId="3FB5F19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A13D" w14:textId="216E9BE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503AC1" w:rsidRPr="004F4FF5" w14:paraId="048F1277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2BAA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dellovibrion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F73D" w14:textId="7241302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E13D" w14:textId="590556C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A13A" w14:textId="66AA95C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ED29" w14:textId="7004118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157C" w14:textId="7DEC04B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1CD9" w14:textId="6534826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92C3" w14:textId="062BF86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2C31" w14:textId="04633EB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1643" w14:textId="0A2885E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E69A" w14:textId="3630F13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C68C2" w14:textId="42021B0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808A" w14:textId="2B5EE84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503AC1" w:rsidRPr="004F4FF5" w14:paraId="5E2A2E9B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1B18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mpylobacter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6CF2" w14:textId="49E0717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31E5" w14:textId="7D524A9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D796" w14:textId="39405DA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7494" w14:textId="2292AD0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1881" w14:textId="35FE756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ABF5" w14:textId="2A7AFB3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BE76" w14:textId="5FE6035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60ED" w14:textId="6E69FF3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3671" w14:textId="4FA58D9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7ECA" w14:textId="0EA3902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013F" w14:textId="65D3A7F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9D17" w14:textId="7302721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</w:tr>
      <w:tr w:rsidR="00503AC1" w:rsidRPr="004F4FF5" w14:paraId="19368D5F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D371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ctomycet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5571" w14:textId="426E292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9D27" w14:textId="5145C98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B77D" w14:textId="7556935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F37B" w14:textId="3457ACF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6A95" w14:textId="123FD5E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B91C" w14:textId="4B03378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3EFE" w14:textId="161A91E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4541" w14:textId="736FFFA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A42F" w14:textId="1D34B25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632E" w14:textId="33DEA7C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E02F" w14:textId="03DFB96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4A4F" w14:textId="3FE0BFD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503AC1" w:rsidRPr="004F4FF5" w14:paraId="08F34E90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32BA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mmatimonad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F2C5" w14:textId="172E13E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4A4E" w14:textId="61428DC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6AE6" w14:textId="155FFE4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EE37" w14:textId="5E8BCD8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AD10" w14:textId="01E3910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2D08" w14:textId="55752C4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6D29" w14:textId="145C717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B542" w14:textId="2AAF5F1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6618" w14:textId="09A9A19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5447" w14:textId="1B1C189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EC0D" w14:textId="38D9466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9AC5" w14:textId="2C2B836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503AC1" w:rsidRPr="004F4FF5" w14:paraId="5749B9C5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995D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ferribacter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87AF" w14:textId="5DBEC1D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2B01" w14:textId="703CA2E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8473" w14:textId="1EAA92C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2DBB" w14:textId="0D966AC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45D0" w14:textId="4B2913A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FF19" w14:textId="0B2F6BA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474F" w14:textId="397A73B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8ABF" w14:textId="24DFE2D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B48E" w14:textId="4BA8373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6608" w14:textId="1CB65D0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0E75" w14:textId="026E423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7844" w14:textId="1C5BDA8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503AC1" w:rsidRPr="004F4FF5" w14:paraId="3AC308EF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9814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yxococc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051E" w14:textId="7A1E1F2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1F2D" w14:textId="2D74ADC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CBB92" w14:textId="10CDC3D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88B0" w14:textId="350B4D0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87B4" w14:textId="457C432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CDF9" w14:textId="35423F7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8B2B" w14:textId="29B6333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D5ED" w14:textId="3C0DA0F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AEC0" w14:textId="0F5AA59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EACB" w14:textId="1D8BF15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4EEE" w14:textId="5AEF3AA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CA7D" w14:textId="0ADB796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503AC1" w:rsidRPr="004F4FF5" w14:paraId="4E7CF0FF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3A8579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trospir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1F6C31" w14:textId="709F00A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866999" w14:textId="30FB22D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8DC53C" w14:textId="40DF105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4608C" w14:textId="71E9E53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8894DC" w14:textId="43F913E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C35FA9" w14:textId="498A530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39C8E2" w14:textId="4DD8530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DC74EC" w14:textId="71E4847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7E4E03" w14:textId="238ED08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839F7B" w14:textId="27D7D17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8A1C14" w14:textId="26AA107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6428C5" w14:textId="20CC869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03AC1" w:rsidRPr="004F4FF5" w14:paraId="24317655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41E7" w14:textId="77777777" w:rsidR="00503AC1" w:rsidRPr="000773AA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773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loroflex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F788" w14:textId="1EE8D18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1A96" w14:textId="10EEB75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C1D6" w14:textId="4883598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0450" w14:textId="3DC60CE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352B" w14:textId="6203B9B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B718" w14:textId="5A9F613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F2F3" w14:textId="7EF5D8E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4F4F" w14:textId="66BB6CB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6D47" w14:textId="38E2492C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25FF" w14:textId="42F0B83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5C04" w14:textId="65471A2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B7A8" w14:textId="6154D8A0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503AC1" w:rsidRPr="004F4FF5" w14:paraId="25624F53" w14:textId="77777777" w:rsidTr="00E9228E">
        <w:trPr>
          <w:trHeight w:val="28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6D9A" w14:textId="7777777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74CD" w14:textId="64BAC6D6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BDBB" w14:textId="65ABF54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7FEF" w14:textId="720FAF5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B4DD" w14:textId="276A8D9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4F3D" w14:textId="0FD463C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9F8B" w14:textId="2F60A37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5CCD" w14:textId="389014CD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2559" w14:textId="3F45FF58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B15C" w14:textId="5C1DE21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CAB9" w14:textId="4DEE1D8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ECCE" w14:textId="73C3DB81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6D43" w14:textId="0F0756A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503AC1" w:rsidRPr="004F4FF5" w14:paraId="3374ED8D" w14:textId="77777777" w:rsidTr="00E9228E">
        <w:trPr>
          <w:trHeight w:val="290"/>
        </w:trPr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89EE88" w14:textId="7777777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90A6E9" w14:textId="6C6AF2A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5FE167" w14:textId="5DECEF7A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57256D" w14:textId="5EC7A2FB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43ADEC" w14:textId="2BC45E83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742328" w14:textId="2A801C8F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758914" w14:textId="296BE01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188C0C" w14:textId="0A7ADD82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C182A6" w14:textId="7B61B785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BDEF6B" w14:textId="01769227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96E943" w14:textId="3CD18BD4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7F7FE4" w14:textId="3BC8D5AE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5A0B6B" w14:textId="279521E9" w:rsidR="00503AC1" w:rsidRPr="004F4FF5" w:rsidRDefault="00503AC1" w:rsidP="00E76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4F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</w:tbl>
    <w:p w14:paraId="49588D92" w14:textId="7B884FDD" w:rsidR="00503AC1" w:rsidRPr="00503AC1" w:rsidRDefault="00503AC1" w:rsidP="00503AC1">
      <w:pPr>
        <w:jc w:val="center"/>
        <w:rPr>
          <w:rFonts w:ascii="Times New Roman" w:hAnsi="Times New Roman" w:cs="Times New Roman"/>
        </w:rPr>
      </w:pPr>
      <w:r w:rsidRPr="00503AC1">
        <w:rPr>
          <w:rFonts w:ascii="Times New Roman" w:hAnsi="Times New Roman" w:cs="Times New Roman"/>
        </w:rPr>
        <w:t>Table S</w:t>
      </w:r>
      <w:r w:rsidR="003722F4">
        <w:rPr>
          <w:rFonts w:ascii="Times New Roman" w:hAnsi="Times New Roman" w:cs="Times New Roman" w:hint="eastAsia"/>
        </w:rPr>
        <w:t>3</w:t>
      </w:r>
      <w:r w:rsidRPr="00503AC1">
        <w:rPr>
          <w:rFonts w:ascii="Times New Roman" w:hAnsi="Times New Roman" w:cs="Times New Roman"/>
        </w:rPr>
        <w:t xml:space="preserve"> Relative abundance of bacteria at the phylum level of raw milk from different regions and types (</w:t>
      </w:r>
      <w:r w:rsidRPr="00503AC1">
        <w:rPr>
          <w:rFonts w:ascii="Times New Roman" w:hAnsi="Times New Roman" w:cs="Times New Roman"/>
        </w:rPr>
        <w:t>＞</w:t>
      </w:r>
      <w:r w:rsidRPr="00503AC1">
        <w:rPr>
          <w:rFonts w:ascii="Times New Roman" w:hAnsi="Times New Roman" w:cs="Times New Roman"/>
        </w:rPr>
        <w:t>0.1%).</w:t>
      </w:r>
    </w:p>
    <w:p w14:paraId="6B2C65F9" w14:textId="4EC51B1F" w:rsidR="002116B2" w:rsidRPr="00503AC1" w:rsidRDefault="00E768FE" w:rsidP="00503AC1">
      <w:pPr>
        <w:rPr>
          <w:rFonts w:ascii="Times New Roman" w:hAnsi="Times New Roman" w:cs="Times New Roman"/>
        </w:rPr>
      </w:pPr>
      <w:r w:rsidRPr="00E768FE"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503AC1" w:rsidRPr="00503AC1">
        <w:rPr>
          <w:rFonts w:ascii="Times New Roman" w:hAnsi="Times New Roman" w:cs="Times New Roman"/>
        </w:rPr>
        <w:t xml:space="preserve">G-SN, buffalo milk from Guangxi; X-MN, horse milk from </w:t>
      </w:r>
      <w:proofErr w:type="spellStart"/>
      <w:r w:rsidR="00503AC1" w:rsidRPr="00503AC1">
        <w:rPr>
          <w:rFonts w:ascii="Times New Roman" w:hAnsi="Times New Roman" w:cs="Times New Roman"/>
        </w:rPr>
        <w:t>Xingjiang</w:t>
      </w:r>
      <w:proofErr w:type="spellEnd"/>
      <w:r w:rsidR="00503AC1" w:rsidRPr="00503AC1">
        <w:rPr>
          <w:rFonts w:ascii="Times New Roman" w:hAnsi="Times New Roman" w:cs="Times New Roman"/>
        </w:rPr>
        <w:t xml:space="preserve">; X-LT, camel milk from Xinjiang; S-LN, donkey milk from Shandong; XJ, Holstein cow milk from Xinjiang; GD, Holstein cow milk from Guangdong; ZB, Holstein cow milk from Zibo; YT, Holstein cow milk from Yantai; JN, Holstein cow milk from Jinan; WF, Holstein cow milk from Weifang; QD, Holstein cow milk from Qingdao; DY, Holstein cow milk from </w:t>
      </w:r>
      <w:proofErr w:type="spellStart"/>
      <w:r w:rsidR="00503AC1" w:rsidRPr="00503AC1">
        <w:rPr>
          <w:rFonts w:ascii="Times New Roman" w:hAnsi="Times New Roman" w:cs="Times New Roman"/>
        </w:rPr>
        <w:t>Dongying</w:t>
      </w:r>
      <w:proofErr w:type="spellEnd"/>
      <w:r w:rsidR="00503AC1" w:rsidRPr="00503AC1">
        <w:rPr>
          <w:rFonts w:ascii="Times New Roman" w:hAnsi="Times New Roman" w:cs="Times New Roman"/>
        </w:rPr>
        <w:t>.</w:t>
      </w:r>
    </w:p>
    <w:sectPr w:rsidR="002116B2" w:rsidRPr="00503AC1" w:rsidSect="00E9228E">
      <w:pgSz w:w="15840" w:h="12242" w:orient="landscape" w:code="25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EACE4" w14:textId="77777777" w:rsidR="00F55E5C" w:rsidRDefault="00F55E5C" w:rsidP="00503AC1">
      <w:pPr>
        <w:rPr>
          <w:rFonts w:hint="eastAsia"/>
        </w:rPr>
      </w:pPr>
      <w:r>
        <w:separator/>
      </w:r>
    </w:p>
  </w:endnote>
  <w:endnote w:type="continuationSeparator" w:id="0">
    <w:p w14:paraId="6BB8B8C6" w14:textId="77777777" w:rsidR="00F55E5C" w:rsidRDefault="00F55E5C" w:rsidP="00503A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EE1A7" w14:textId="77777777" w:rsidR="00F55E5C" w:rsidRDefault="00F55E5C" w:rsidP="00503AC1">
      <w:pPr>
        <w:rPr>
          <w:rFonts w:hint="eastAsia"/>
        </w:rPr>
      </w:pPr>
      <w:r>
        <w:separator/>
      </w:r>
    </w:p>
  </w:footnote>
  <w:footnote w:type="continuationSeparator" w:id="0">
    <w:p w14:paraId="28ABA18A" w14:textId="77777777" w:rsidR="00F55E5C" w:rsidRDefault="00F55E5C" w:rsidP="00503A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B2"/>
    <w:rsid w:val="00054E18"/>
    <w:rsid w:val="0006495B"/>
    <w:rsid w:val="000773AA"/>
    <w:rsid w:val="002116B2"/>
    <w:rsid w:val="002472A1"/>
    <w:rsid w:val="003722F4"/>
    <w:rsid w:val="004F4FF5"/>
    <w:rsid w:val="00501473"/>
    <w:rsid w:val="00503AC1"/>
    <w:rsid w:val="006113A8"/>
    <w:rsid w:val="006F3E9A"/>
    <w:rsid w:val="007451BE"/>
    <w:rsid w:val="00775E5A"/>
    <w:rsid w:val="008C09E1"/>
    <w:rsid w:val="00927180"/>
    <w:rsid w:val="009E2D8E"/>
    <w:rsid w:val="00B41580"/>
    <w:rsid w:val="00DA4964"/>
    <w:rsid w:val="00E361F2"/>
    <w:rsid w:val="00E768FE"/>
    <w:rsid w:val="00E9228E"/>
    <w:rsid w:val="00EF2740"/>
    <w:rsid w:val="00F5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A71AC"/>
  <w15:chartTrackingRefBased/>
  <w15:docId w15:val="{E3E7BAFD-FB0A-4190-A10E-DA472D87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11</cp:revision>
  <dcterms:created xsi:type="dcterms:W3CDTF">2024-09-06T14:33:00Z</dcterms:created>
  <dcterms:modified xsi:type="dcterms:W3CDTF">2025-09-14T07:05:00Z</dcterms:modified>
</cp:coreProperties>
</file>